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3A0592" w14:textId="77777777" w:rsidR="007D4F83" w:rsidRDefault="007D4F83" w:rsidP="007D4F83">
      <w:pPr>
        <w:pStyle w:val="Caption"/>
        <w:keepNext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Hlk41562865"/>
      <w:r>
        <w:rPr>
          <w:rFonts w:ascii="Times New Roman" w:hAnsi="Times New Roman" w:cs="Times New Roman"/>
          <w:color w:val="auto"/>
          <w:sz w:val="24"/>
          <w:szCs w:val="24"/>
        </w:rPr>
        <w:t xml:space="preserve">S1 Table 2: Prevalence of symptoms report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o be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ssociated with inhalation of airborne chemicals</w:t>
      </w:r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603"/>
        <w:gridCol w:w="1603"/>
        <w:gridCol w:w="1603"/>
        <w:gridCol w:w="1746"/>
      </w:tblGrid>
      <w:tr w:rsidR="007D4F83" w14:paraId="5AC3ED42" w14:textId="77777777" w:rsidTr="00D7009F">
        <w:trPr>
          <w:trHeight w:val="947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bookmarkEnd w:id="0"/>
          <w:p w14:paraId="4FF49D7C" w14:textId="77777777" w:rsidR="007D4F83" w:rsidRDefault="007D4F83" w:rsidP="00D7009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n inhalation of odours</w:t>
            </w:r>
          </w:p>
          <w:p w14:paraId="764A8A04" w14:textId="77777777" w:rsidR="007D4F83" w:rsidRDefault="007D4F83" w:rsidP="00D700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 chemicals elicit?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9DB1D8" w14:textId="77777777" w:rsidR="007D4F83" w:rsidRDefault="007D4F83" w:rsidP="00D70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CS all</w:t>
            </w:r>
          </w:p>
          <w:p w14:paraId="50BC5EA5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188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87BC1A" w14:textId="77777777" w:rsidR="007D4F83" w:rsidRDefault="007D4F83" w:rsidP="00D70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CS + FSS comorbidity</w:t>
            </w:r>
          </w:p>
          <w:p w14:paraId="23481B52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73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4CE585" w14:textId="77777777" w:rsidR="007D4F83" w:rsidRDefault="007D4F83" w:rsidP="00D70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CS ÷ FSS comorbidity</w:t>
            </w:r>
          </w:p>
          <w:p w14:paraId="410DD2CB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109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5C876B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trols ÷ FSS (n=7791)</w:t>
            </w:r>
          </w:p>
        </w:tc>
      </w:tr>
      <w:tr w:rsidR="007D4F83" w:rsidRPr="008E50C4" w14:paraId="0EEF2EF1" w14:textId="77777777" w:rsidTr="00D7009F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71F191" w14:textId="77777777" w:rsidR="007D4F83" w:rsidRDefault="007D4F83" w:rsidP="00D700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cular and respiratory symptoms % (n)</w:t>
            </w:r>
          </w:p>
        </w:tc>
        <w:tc>
          <w:tcPr>
            <w:tcW w:w="655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D136E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4F83" w14:paraId="0318ABB2" w14:textId="77777777" w:rsidTr="00D7009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88E13" w14:textId="77777777" w:rsidR="007D4F83" w:rsidRDefault="007D4F83" w:rsidP="00D7009F">
            <w:pPr>
              <w:spacing w:line="360" w:lineRule="auto"/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s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F1D0F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0 (158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2A9E17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8 (67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FC9CD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9 (86)*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D7118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2 (3056)</w:t>
            </w:r>
          </w:p>
        </w:tc>
      </w:tr>
      <w:tr w:rsidR="007D4F83" w14:paraId="4AED3607" w14:textId="77777777" w:rsidTr="00D7009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F81FC" w14:textId="77777777" w:rsidR="007D4F83" w:rsidRDefault="007D4F83" w:rsidP="00D7009F">
            <w:pPr>
              <w:spacing w:line="360" w:lineRule="auto"/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ye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A94D7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4 (138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CC2FD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8 (56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1374E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0 (73)*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38B8C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6 (2693)</w:t>
            </w:r>
          </w:p>
        </w:tc>
      </w:tr>
      <w:tr w:rsidR="007D4F83" w14:paraId="0CEA476F" w14:textId="77777777" w:rsidTr="00D7009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E7EEA" w14:textId="77777777" w:rsidR="007D4F83" w:rsidRDefault="007D4F83" w:rsidP="00D7009F">
            <w:pPr>
              <w:spacing w:line="360" w:lineRule="auto"/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ng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79EB7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0 (124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0A5CC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7 (56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582B7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8 (63)*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0466D8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 (1750)</w:t>
            </w:r>
          </w:p>
        </w:tc>
      </w:tr>
      <w:tr w:rsidR="007D4F83" w14:paraId="791C1804" w14:textId="77777777" w:rsidTr="00D7009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3346F" w14:textId="77777777" w:rsidR="007D4F83" w:rsidRDefault="007D4F83" w:rsidP="00D7009F">
            <w:pPr>
              <w:spacing w:line="360" w:lineRule="auto"/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oa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F4842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 (94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4062E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8 (40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E1CBB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9 (50)*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0FBE3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 (1253)</w:t>
            </w:r>
          </w:p>
        </w:tc>
      </w:tr>
      <w:tr w:rsidR="007D4F83" w14:paraId="33ED4801" w14:textId="77777777" w:rsidTr="00D7009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248AA" w14:textId="77777777" w:rsidR="007D4F83" w:rsidRDefault="007D4F83" w:rsidP="00D7009F">
            <w:pPr>
              <w:spacing w:line="360" w:lineRule="auto"/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th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A7B4C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9 (60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98EEC5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0 (27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CE571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 (29)*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AECDA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 (496)</w:t>
            </w:r>
          </w:p>
        </w:tc>
      </w:tr>
      <w:tr w:rsidR="007D4F83" w14:paraId="2F0C807E" w14:textId="77777777" w:rsidTr="00D7009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01BEA" w14:textId="77777777" w:rsidR="007D4F83" w:rsidRDefault="007D4F83" w:rsidP="00D7009F">
            <w:pPr>
              <w:tabs>
                <w:tab w:val="left" w:pos="2880"/>
              </w:tabs>
              <w:spacing w:line="360" w:lineRule="auto"/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use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BB9C7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7 (52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2ABA1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1 (22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F435C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8 (27)*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814A2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 (388)</w:t>
            </w:r>
          </w:p>
        </w:tc>
      </w:tr>
      <w:tr w:rsidR="007D4F83" w:rsidRPr="008E50C4" w14:paraId="5E1D8A10" w14:textId="77777777" w:rsidTr="00D7009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A1C25" w14:textId="77777777" w:rsidR="007D4F83" w:rsidRDefault="007D4F83" w:rsidP="00D700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295202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mptoms from the central nervous system % (n)</w:t>
            </w:r>
            <w:bookmarkEnd w:id="1"/>
          </w:p>
        </w:tc>
        <w:tc>
          <w:tcPr>
            <w:tcW w:w="655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067E06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4F83" w14:paraId="6C92B712" w14:textId="77777777" w:rsidTr="00D7009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67882" w14:textId="77777777" w:rsidR="007D4F83" w:rsidRDefault="007D4F83" w:rsidP="00D7009F">
            <w:pPr>
              <w:spacing w:line="360" w:lineRule="auto"/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9CDE5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3 (151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CACA6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3 (63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829B4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1 (83)*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4D095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6 (2459)</w:t>
            </w:r>
          </w:p>
        </w:tc>
      </w:tr>
      <w:tr w:rsidR="007D4F83" w14:paraId="2425B5FF" w14:textId="77777777" w:rsidTr="00D7009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630AA" w14:textId="77777777" w:rsidR="007D4F83" w:rsidRDefault="007D4F83" w:rsidP="00D7009F">
            <w:pPr>
              <w:spacing w:line="360" w:lineRule="auto"/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iculties concentrating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5BECD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6 (82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59E88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9 (35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F9C00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4 (43)*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0889D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 (497)</w:t>
            </w:r>
          </w:p>
        </w:tc>
      </w:tr>
      <w:tr w:rsidR="007D4F83" w14:paraId="1AAC7F33" w14:textId="77777777" w:rsidTr="00D7009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3ABA3" w14:textId="77777777" w:rsidR="007D4F83" w:rsidRDefault="007D4F83" w:rsidP="00D7009F">
            <w:pPr>
              <w:spacing w:line="360" w:lineRule="auto"/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C684D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9 (75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A34E0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8 (32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B6C96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9 (38)*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18FF5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 (703)</w:t>
            </w:r>
          </w:p>
        </w:tc>
      </w:tr>
      <w:tr w:rsidR="007D4F83" w14:paraId="41FCDEC3" w14:textId="77777777" w:rsidTr="00D7009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88F28" w14:textId="77777777" w:rsidR="007D4F83" w:rsidRDefault="007D4F83" w:rsidP="00D7009F">
            <w:pPr>
              <w:spacing w:line="360" w:lineRule="auto"/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haustion/fatigu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8E440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8 (56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92240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4 (28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3B12A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 (25)*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06FC7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 (228)</w:t>
            </w:r>
          </w:p>
        </w:tc>
      </w:tr>
      <w:tr w:rsidR="007D4F83" w14:paraId="1E794FD8" w14:textId="77777777" w:rsidTr="00D7009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AC4E5" w14:textId="77777777" w:rsidR="007D4F83" w:rsidRDefault="007D4F83" w:rsidP="00D7009F">
            <w:pPr>
              <w:spacing w:line="360" w:lineRule="auto"/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ggines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047CD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7 (37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F6FAC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 (20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BD80D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 (15)*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C37E7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 (254)</w:t>
            </w:r>
          </w:p>
        </w:tc>
      </w:tr>
      <w:tr w:rsidR="007D4F83" w14:paraId="7DF3F515" w14:textId="77777777" w:rsidTr="00D7009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8CA6A" w14:textId="77777777" w:rsidR="007D4F83" w:rsidRDefault="007D4F83" w:rsidP="00D7009F">
            <w:pPr>
              <w:spacing w:line="360" w:lineRule="auto"/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nic/anxiety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A2026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 (23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00AE6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 (9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F0321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 (11)*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7E048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(116)</w:t>
            </w:r>
          </w:p>
        </w:tc>
      </w:tr>
      <w:tr w:rsidR="007D4F83" w:rsidRPr="008E50C4" w14:paraId="5CE114C7" w14:textId="77777777" w:rsidTr="00D7009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E190C" w14:textId="77777777" w:rsidR="007D4F83" w:rsidRDefault="007D4F83" w:rsidP="00D700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mptoms from other organs     % (n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EE3A2ED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DEE0F1A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0C62A57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D5339E6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4F83" w14:paraId="310AB5B6" w14:textId="77777777" w:rsidTr="00D7009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70988" w14:textId="77777777" w:rsidR="007D4F83" w:rsidRDefault="007D4F83" w:rsidP="00D7009F">
            <w:pPr>
              <w:spacing w:line="360" w:lineRule="auto"/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58E2E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9 (92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C6A80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9 (35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EB100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6 (53)*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93A9E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 (916)</w:t>
            </w:r>
          </w:p>
        </w:tc>
      </w:tr>
      <w:tr w:rsidR="007D4F83" w14:paraId="3C4CC655" w14:textId="77777777" w:rsidTr="00D7009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9D9B1" w14:textId="77777777" w:rsidR="007D4F83" w:rsidRDefault="007D4F83" w:rsidP="00D7009F">
            <w:pPr>
              <w:spacing w:line="360" w:lineRule="auto"/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/ches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11538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 (32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7EED9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 (16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2BBB8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 (13)*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86739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 (200)</w:t>
            </w:r>
          </w:p>
        </w:tc>
      </w:tr>
      <w:tr w:rsidR="007D4F83" w14:paraId="26FF23D0" w14:textId="77777777" w:rsidTr="00D7009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16F70" w14:textId="77777777" w:rsidR="007D4F83" w:rsidRDefault="007D4F83" w:rsidP="00D7009F">
            <w:pPr>
              <w:spacing w:line="360" w:lineRule="auto"/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trointestinal trac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CFD3E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 (27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C2066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 (13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399AE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 (12)*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BA3FD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 (190)</w:t>
            </w:r>
          </w:p>
        </w:tc>
      </w:tr>
      <w:tr w:rsidR="007D4F83" w14:paraId="2D071C9F" w14:textId="77777777" w:rsidTr="00D7009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DA2A1" w14:textId="77777777" w:rsidR="007D4F83" w:rsidRDefault="007D4F83" w:rsidP="00D7009F">
            <w:pPr>
              <w:spacing w:line="360" w:lineRule="auto"/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int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4B995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 (19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03A5B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 (10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B9BDB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 (7)*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728DA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(96)</w:t>
            </w:r>
          </w:p>
        </w:tc>
      </w:tr>
      <w:tr w:rsidR="007D4F83" w14:paraId="3EA3BE40" w14:textId="77777777" w:rsidTr="00D7009F">
        <w:trPr>
          <w:trHeight w:val="5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1C90C" w14:textId="77777777" w:rsidR="007D4F83" w:rsidRDefault="007D4F83" w:rsidP="00D7009F">
            <w:pPr>
              <w:spacing w:line="360" w:lineRule="auto"/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cle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A7732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 (18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BAEF4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 (9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38ECD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 (7)*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9FEE1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80)</w:t>
            </w:r>
          </w:p>
        </w:tc>
      </w:tr>
      <w:tr w:rsidR="007D4F83" w14:paraId="5779A17E" w14:textId="77777777" w:rsidTr="00D7009F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C68627" w14:textId="77777777" w:rsidR="007D4F83" w:rsidRDefault="007D4F83" w:rsidP="00D7009F">
            <w:pPr>
              <w:spacing w:line="360" w:lineRule="auto"/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ary trac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154509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 (8)*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062CF4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 (4)*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F77FCF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 (2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EEE2A5" w14:textId="77777777" w:rsidR="007D4F83" w:rsidRDefault="007D4F8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(56)</w:t>
            </w:r>
          </w:p>
        </w:tc>
      </w:tr>
    </w:tbl>
    <w:p w14:paraId="70353889" w14:textId="77777777" w:rsidR="007D4F83" w:rsidRDefault="007D4F83" w:rsidP="007D4F83">
      <w:pPr>
        <w:spacing w:after="1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ultiple chemical sensitivity (MCS), functional somatic syndrome (FSS)</w:t>
      </w:r>
    </w:p>
    <w:p w14:paraId="44C6D0D6" w14:textId="77777777" w:rsidR="007D4F83" w:rsidRDefault="007D4F83" w:rsidP="007D4F83">
      <w:pPr>
        <w:spacing w:after="1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CS all; all participants fulling criteria for MCS. MCS + FSS; participants fulling criteria for MCS and one or more comorbid FSS. MCS ÷ FSS; participants fulling criteria for MCS but no comorbid FSS.</w:t>
      </w:r>
    </w:p>
    <w:p w14:paraId="1A467F55" w14:textId="77777777" w:rsidR="007D4F83" w:rsidRDefault="007D4F83" w:rsidP="007D4F83">
      <w:pPr>
        <w:spacing w:after="1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Pearson Chi-square test comparing MCS groups with controls (p&lt;0.05), adjusted for sex and age.</w:t>
      </w:r>
    </w:p>
    <w:p w14:paraId="1D8F8E56" w14:textId="77777777" w:rsidR="007D4F83" w:rsidRDefault="007D4F83" w:rsidP="007D4F83">
      <w:pPr>
        <w:spacing w:after="1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† Pearson Chi-square test compar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CS ÷ FSS comorbidity with MCS + FSS comorbidity </w:t>
      </w:r>
      <w:r>
        <w:rPr>
          <w:rFonts w:ascii="Times New Roman" w:hAnsi="Times New Roman" w:cs="Times New Roman"/>
          <w:lang w:val="en-US"/>
        </w:rPr>
        <w:t>(p&lt;0.05), adjusted for sex and age.</w:t>
      </w:r>
    </w:p>
    <w:p w14:paraId="27544466" w14:textId="77777777" w:rsidR="007D4F83" w:rsidRDefault="007D4F83" w:rsidP="007D4F8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D0B7A6" w14:textId="77777777" w:rsidR="007D4F83" w:rsidRDefault="007D4F83" w:rsidP="007D4F83">
      <w:pPr>
        <w:rPr>
          <w:lang w:val="en-US"/>
        </w:rPr>
      </w:pPr>
      <w:r>
        <w:rPr>
          <w:lang w:val="en-US"/>
        </w:rPr>
        <w:br/>
      </w:r>
    </w:p>
    <w:p w14:paraId="702236CA" w14:textId="77777777" w:rsidR="007D4F83" w:rsidRDefault="007D4F83" w:rsidP="007D4F83">
      <w:pPr>
        <w:rPr>
          <w:lang w:val="en-US"/>
        </w:rPr>
      </w:pPr>
      <w:r>
        <w:rPr>
          <w:lang w:val="en-US"/>
        </w:rPr>
        <w:br w:type="page"/>
      </w:r>
    </w:p>
    <w:p w14:paraId="03E33A75" w14:textId="77777777" w:rsidR="007D4F83" w:rsidRDefault="007D4F83"/>
    <w:sectPr w:rsidR="007D4F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F83"/>
    <w:rsid w:val="007D4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FF1B0"/>
  <w15:chartTrackingRefBased/>
  <w15:docId w15:val="{B78BEA62-DA61-4AF3-A59A-157BC58ED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4F8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D4F83"/>
    <w:pPr>
      <w:spacing w:after="200" w:line="240" w:lineRule="auto"/>
    </w:pPr>
    <w:rPr>
      <w:b/>
      <w:bCs/>
      <w:color w:val="4472C4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2-12T02:00:00Z</dcterms:created>
  <dcterms:modified xsi:type="dcterms:W3CDTF">2021-02-12T02:00:00Z</dcterms:modified>
</cp:coreProperties>
</file>